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95066" w14:textId="77777777" w:rsidR="002A44F3" w:rsidRPr="002A44F3" w:rsidRDefault="002A44F3" w:rsidP="002A44F3">
      <w:pPr>
        <w:rPr>
          <w:rFonts w:ascii="Helvetica" w:hAnsi="Helvetica" w:cs="Helvetica"/>
          <w:b/>
          <w:bCs/>
          <w:noProof/>
          <w:sz w:val="28"/>
          <w:szCs w:val="28"/>
          <w:lang w:eastAsia="en-AU"/>
        </w:rPr>
      </w:pPr>
    </w:p>
    <w:tbl>
      <w:tblPr>
        <w:tblStyle w:val="Grilledutableau"/>
        <w:tblW w:w="13609" w:type="dxa"/>
        <w:jc w:val="center"/>
        <w:tblLayout w:type="fixed"/>
        <w:tblLook w:val="04A0" w:firstRow="1" w:lastRow="0" w:firstColumn="1" w:lastColumn="0" w:noHBand="0" w:noVBand="1"/>
      </w:tblPr>
      <w:tblGrid>
        <w:gridCol w:w="4678"/>
        <w:gridCol w:w="2552"/>
        <w:gridCol w:w="2409"/>
        <w:gridCol w:w="1985"/>
        <w:gridCol w:w="1985"/>
      </w:tblGrid>
      <w:tr w:rsidR="002A44F3" w:rsidRPr="00343F10" w14:paraId="7994A2CA" w14:textId="77777777" w:rsidTr="008F4359">
        <w:trPr>
          <w:jc w:val="center"/>
        </w:trPr>
        <w:tc>
          <w:tcPr>
            <w:tcW w:w="136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E13A7" w14:textId="77777777" w:rsidR="002A44F3" w:rsidRPr="00220A63" w:rsidRDefault="002A44F3" w:rsidP="008F4359">
            <w:pPr>
              <w:rPr>
                <w:rFonts w:ascii="Helvetica" w:hAnsi="Helvetica" w:cs="Helvetica"/>
                <w:b/>
              </w:rPr>
            </w:pPr>
            <w:r w:rsidRPr="00220A63">
              <w:rPr>
                <w:rFonts w:ascii="Helvetica" w:hAnsi="Helvetica" w:cs="Helvetica"/>
                <w:b/>
              </w:rPr>
              <w:t>Table S1.</w:t>
            </w:r>
            <w:r w:rsidRPr="00220A63">
              <w:rPr>
                <w:rFonts w:ascii="Helvetica" w:hAnsi="Helvetica" w:cs="Helvetica"/>
              </w:rPr>
              <w:t xml:space="preserve"> Baseline characteristics of the study groups when only eyes with center-involving diabetic macular edema are included.</w:t>
            </w:r>
          </w:p>
        </w:tc>
      </w:tr>
      <w:tr w:rsidR="002A44F3" w:rsidRPr="00DA0EF4" w14:paraId="72D32C2F" w14:textId="77777777" w:rsidTr="008F4359">
        <w:trPr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61744" w14:textId="77777777" w:rsidR="002A44F3" w:rsidRPr="00220A63" w:rsidRDefault="002A44F3" w:rsidP="008F4359">
            <w:pPr>
              <w:rPr>
                <w:rFonts w:ascii="Helvetica" w:hAnsi="Helvetica" w:cs="Helveti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77D84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Overal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72DC9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Initial observ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4432C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Initial treat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1CFF1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P value</w:t>
            </w:r>
          </w:p>
        </w:tc>
      </w:tr>
      <w:tr w:rsidR="002A44F3" w:rsidRPr="00DA0EF4" w14:paraId="420DFE54" w14:textId="77777777" w:rsidTr="008F4359">
        <w:trPr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530CE6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 xml:space="preserve">Eyes, n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296EA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0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47428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6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92AFA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289D1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2C97F11B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2A978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 xml:space="preserve">Patients, 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8C28F9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0CC420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CD0094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9BF878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4380796A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66A8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Femal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B430AB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32 (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BBF0B3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21 (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0E087A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2 (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67F721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0.13</w:t>
            </w:r>
          </w:p>
        </w:tc>
      </w:tr>
      <w:tr w:rsidR="002A44F3" w:rsidRPr="00DA0EF4" w14:paraId="1D8E1761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2BEBBD7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Age years, 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38E2E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59 (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656972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61 (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8B16B9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56 (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F3AF05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680B53">
              <w:rPr>
                <w:rFonts w:ascii="Helvetica" w:hAnsi="Helvetica" w:cs="Helvetica"/>
                <w:b/>
                <w:bCs/>
              </w:rPr>
              <w:t>0.03</w:t>
            </w:r>
          </w:p>
        </w:tc>
      </w:tr>
      <w:tr w:rsidR="002A44F3" w:rsidRPr="00DA0EF4" w14:paraId="1E8D1FFE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F239F6E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Type 1 Diabetes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A82BD5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2 (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A66160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2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F24EEE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0 (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CADD00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680B53">
              <w:rPr>
                <w:rFonts w:ascii="Helvetica" w:hAnsi="Helvetica" w:cs="Helvetica"/>
                <w:b/>
                <w:bCs/>
              </w:rPr>
              <w:t>&lt;0.01</w:t>
            </w:r>
          </w:p>
        </w:tc>
      </w:tr>
      <w:tr w:rsidR="002A44F3" w:rsidRPr="00DA0EF4" w14:paraId="7C88A702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1128B2" w14:textId="77777777" w:rsidR="002A44F3" w:rsidRPr="00220A63" w:rsidRDefault="002A44F3" w:rsidP="008F4359">
            <w:pPr>
              <w:rPr>
                <w:rFonts w:ascii="Helvetica" w:hAnsi="Helvetica" w:cs="Helvetica"/>
              </w:rPr>
            </w:pPr>
            <w:r w:rsidRPr="00220A63">
              <w:rPr>
                <w:rFonts w:ascii="Helvetica" w:hAnsi="Helvetica" w:cs="Helvetica"/>
              </w:rPr>
              <w:t>Diabetes duration years, 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52EAD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4 (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007FA19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2 (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124934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5 (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8F2B9A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0.12</w:t>
            </w:r>
          </w:p>
        </w:tc>
      </w:tr>
      <w:tr w:rsidR="002A44F3" w:rsidRPr="00DA0EF4" w14:paraId="5E5AADCE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17BDF6E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Lens status (phakic)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37416D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97 (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D5AA7E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57 (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FA90F2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40 (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97606B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0.60</w:t>
            </w:r>
          </w:p>
        </w:tc>
      </w:tr>
      <w:tr w:rsidR="002A44F3" w:rsidRPr="00DA0EF4" w14:paraId="2DD497EE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7CA95DF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Diabetic Retinopathy grades,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E46448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E7D09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39C75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A0F49B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0.20</w:t>
            </w:r>
          </w:p>
        </w:tc>
      </w:tr>
      <w:tr w:rsidR="002A44F3" w:rsidRPr="00DA0EF4" w14:paraId="321E0169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FD55316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Mild NPD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E153B9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55CD2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AC2F0E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95F67E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133C1095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28F77B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Moderate NPD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AAF775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E4322D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65A6C4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BB6C71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3C68F5ED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254DC54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Severe NPD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953ED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9853B0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CF5D65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3ECDC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7DDC6741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1AF6C80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PDR – Low Ris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E23773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76258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8A4AFD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6BA66D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44B9C934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7229A5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PDR – High Ris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B44A53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943282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6295B2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1599CA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70B31D0F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6689C2B" w14:textId="77777777" w:rsidR="002A44F3" w:rsidRPr="00220A63" w:rsidRDefault="002A44F3" w:rsidP="008F4359">
            <w:pPr>
              <w:rPr>
                <w:rFonts w:ascii="Helvetica" w:hAnsi="Helvetica" w:cs="Helvetica"/>
              </w:rPr>
            </w:pPr>
            <w:r w:rsidRPr="00220A63">
              <w:rPr>
                <w:rFonts w:ascii="Helvetica" w:hAnsi="Helvetica" w:cs="Helvetica"/>
              </w:rPr>
              <w:t xml:space="preserve">Visual acuity </w:t>
            </w:r>
            <w:proofErr w:type="spellStart"/>
            <w:r w:rsidRPr="00220A63">
              <w:rPr>
                <w:rFonts w:ascii="Helvetica" w:hAnsi="Helvetica" w:cs="Helvetica"/>
              </w:rPr>
              <w:t>logMAR</w:t>
            </w:r>
            <w:proofErr w:type="spellEnd"/>
            <w:r w:rsidRPr="00220A63">
              <w:rPr>
                <w:rFonts w:ascii="Helvetica" w:hAnsi="Helvetica" w:cs="Helvetica"/>
              </w:rPr>
              <w:t xml:space="preserve"> letters, 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3BF404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83 (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0D017E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84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FEEF8E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82 (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38D795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  <w:b/>
              </w:rPr>
            </w:pPr>
            <w:r w:rsidRPr="00680B53">
              <w:rPr>
                <w:rFonts w:ascii="Helvetica" w:hAnsi="Helvetica" w:cs="Helvetica"/>
                <w:b/>
              </w:rPr>
              <w:t>&lt;0.01</w:t>
            </w:r>
          </w:p>
        </w:tc>
      </w:tr>
      <w:tr w:rsidR="002A44F3" w:rsidRPr="00DA0EF4" w14:paraId="23F6CDF4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6EAF8D" w14:textId="77777777" w:rsidR="002A44F3" w:rsidRPr="00220A63" w:rsidRDefault="002A44F3" w:rsidP="008F4359">
            <w:pPr>
              <w:rPr>
                <w:rFonts w:ascii="Helvetica" w:hAnsi="Helvetica" w:cs="Helvetica"/>
              </w:rPr>
            </w:pPr>
            <w:r w:rsidRPr="00220A63">
              <w:rPr>
                <w:rFonts w:ascii="Helvetica" w:hAnsi="Helvetica" w:cs="Helvetica"/>
              </w:rPr>
              <w:t xml:space="preserve">Central subfield thickness </w:t>
            </w:r>
            <w:r w:rsidRPr="00680B53">
              <w:rPr>
                <w:rFonts w:ascii="Helvetica" w:hAnsi="Helvetica" w:cs="Helvetica"/>
              </w:rPr>
              <w:t>μ</w:t>
            </w:r>
            <w:r w:rsidRPr="00220A63">
              <w:rPr>
                <w:rFonts w:ascii="Helvetica" w:hAnsi="Helvetica" w:cs="Helvetica"/>
              </w:rPr>
              <w:t>m, 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518BAB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332 (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267D19F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322 (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E1AAEF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342 (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677B6D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  <w:bCs/>
              </w:rPr>
            </w:pPr>
            <w:r w:rsidRPr="00680B53">
              <w:rPr>
                <w:rFonts w:ascii="Helvetica" w:hAnsi="Helvetica" w:cs="Helvetica"/>
                <w:bCs/>
              </w:rPr>
              <w:t>0.17</w:t>
            </w:r>
          </w:p>
        </w:tc>
      </w:tr>
      <w:tr w:rsidR="002A44F3" w:rsidRPr="00DA0EF4" w14:paraId="4E049F34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E47DCCF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Type of DME,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EEE2DE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82272E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25E2F5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80A34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  <w:bCs/>
              </w:rPr>
            </w:pPr>
            <w:r w:rsidRPr="00680B53">
              <w:rPr>
                <w:rFonts w:ascii="Helvetica" w:hAnsi="Helvetica" w:cs="Helvetica"/>
                <w:bCs/>
              </w:rPr>
              <w:t>-</w:t>
            </w:r>
          </w:p>
        </w:tc>
      </w:tr>
      <w:tr w:rsidR="002A44F3" w:rsidRPr="00DA0EF4" w14:paraId="0C079FE5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5C6183" w14:textId="77777777" w:rsidR="002A44F3" w:rsidRPr="00680B53" w:rsidRDefault="002A44F3" w:rsidP="008F4359">
            <w:pPr>
              <w:ind w:firstLine="18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 xml:space="preserve">  Center-involving CSD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15AD57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A7B8C6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68596C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3B67BE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123CE50C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B8DCCB1" w14:textId="77777777" w:rsidR="002A44F3" w:rsidRPr="00680B53" w:rsidRDefault="002A44F3" w:rsidP="008F4359">
            <w:pPr>
              <w:ind w:firstLine="18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 xml:space="preserve">  Non </w:t>
            </w:r>
            <w:proofErr w:type="gramStart"/>
            <w:r w:rsidRPr="00680B53">
              <w:rPr>
                <w:rFonts w:ascii="Helvetica" w:hAnsi="Helvetica" w:cs="Helvetica"/>
              </w:rPr>
              <w:t>center-involving</w:t>
            </w:r>
            <w:proofErr w:type="gramEnd"/>
            <w:r w:rsidRPr="00680B53">
              <w:rPr>
                <w:rFonts w:ascii="Helvetica" w:hAnsi="Helvetica" w:cs="Helvetica"/>
              </w:rPr>
              <w:t xml:space="preserve"> CSD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F25421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9247CF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D9B787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627C07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6932B852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2BC24B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Initial management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99548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70C36C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05DF07" w14:textId="77777777" w:rsidR="002A44F3" w:rsidRPr="00680B53" w:rsidRDefault="002A44F3" w:rsidP="008F4359">
            <w:pPr>
              <w:rPr>
                <w:rFonts w:ascii="Helvetica" w:hAnsi="Helvetica" w:cs="Helveti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49CC62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40532734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D61122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Observ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1C0C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62 (5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B1E7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62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D7F0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35F70A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376ACAE4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113D74C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Bevacizuma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5D8C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6 (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7CA8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06BC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6 (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6A2719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6495B8A8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6F65A62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Ranibizuma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1502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20 (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9212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73B0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20 (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A2F4C9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4C0D18D9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ED9E5C3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Aflibercep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56C9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7 (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3AE7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A09C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7 (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0C61B4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618949A9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D7F0A3C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Dexamethasone impla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6B9F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1 (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AC13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0B61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1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6C3DBC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DA0EF4" w14:paraId="3FB7D949" w14:textId="77777777" w:rsidTr="008F4359">
        <w:trPr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BB59A" w14:textId="77777777" w:rsidR="002A44F3" w:rsidRPr="00680B53" w:rsidRDefault="002A44F3" w:rsidP="008F4359">
            <w:pPr>
              <w:ind w:firstLine="312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Macular laser photocoagul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2D3A7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12 (1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E6723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78FC4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  <w:r w:rsidRPr="00680B53">
              <w:rPr>
                <w:rFonts w:ascii="Helvetica" w:hAnsi="Helvetica" w:cs="Helvetica"/>
              </w:rPr>
              <w:t>12 (2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33B53" w14:textId="77777777" w:rsidR="002A44F3" w:rsidRPr="00680B53" w:rsidRDefault="002A44F3" w:rsidP="008F4359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2A44F3" w:rsidRPr="00343F10" w14:paraId="0C1F4FF5" w14:textId="77777777" w:rsidTr="008F4359">
        <w:trPr>
          <w:trHeight w:val="417"/>
          <w:jc w:val="center"/>
        </w:trPr>
        <w:tc>
          <w:tcPr>
            <w:tcW w:w="136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7A236" w14:textId="77777777" w:rsidR="002A44F3" w:rsidRPr="00220A63" w:rsidRDefault="002A44F3" w:rsidP="008F4359">
            <w:pPr>
              <w:rPr>
                <w:rFonts w:ascii="Helvetica" w:hAnsi="Helvetica" w:cs="Helvetica"/>
              </w:rPr>
            </w:pPr>
            <w:r w:rsidRPr="00220A63">
              <w:rPr>
                <w:rFonts w:ascii="Helvetica" w:hAnsi="Helvetica" w:cs="Helvetica"/>
              </w:rPr>
              <w:t>n – Number, SD – Standard Deviation, NPDR – Non-Proliferative Diabetic Retinopathy, PDR – Proliferative Diabetic Retinopathy, VA – Visual Acuity (</w:t>
            </w:r>
            <w:proofErr w:type="spellStart"/>
            <w:r w:rsidRPr="00220A63">
              <w:rPr>
                <w:rFonts w:ascii="Helvetica" w:hAnsi="Helvetica" w:cs="Helvetica"/>
              </w:rPr>
              <w:t>logMAR</w:t>
            </w:r>
            <w:proofErr w:type="spellEnd"/>
            <w:r w:rsidRPr="00220A63">
              <w:rPr>
                <w:rFonts w:ascii="Helvetica" w:hAnsi="Helvetica" w:cs="Helvetica"/>
              </w:rPr>
              <w:t xml:space="preserve"> letters), CST – Central Subfield Thickness, DME – Diabetic Macular Edema, CSDME – Clinically Significant Diabetic Macular Edema</w:t>
            </w:r>
          </w:p>
          <w:p w14:paraId="24B6992E" w14:textId="77777777" w:rsidR="002A44F3" w:rsidRPr="00220A63" w:rsidRDefault="002A44F3" w:rsidP="008F4359">
            <w:pPr>
              <w:rPr>
                <w:rFonts w:ascii="Helvetica" w:hAnsi="Helvetica" w:cs="Helvetica"/>
              </w:rPr>
            </w:pPr>
            <w:r w:rsidRPr="00220A63">
              <w:rPr>
                <w:rFonts w:ascii="Helvetica" w:hAnsi="Helvetica" w:cs="Helvetica"/>
              </w:rPr>
              <w:t>Significant p-values are highlighted in bold.</w:t>
            </w:r>
          </w:p>
        </w:tc>
      </w:tr>
    </w:tbl>
    <w:p w14:paraId="284B201B" w14:textId="77777777" w:rsidR="005C29E0" w:rsidRPr="002A44F3" w:rsidRDefault="002A44F3" w:rsidP="002A44F3">
      <w:pPr>
        <w:rPr>
          <w:rFonts w:ascii="Helvetica" w:hAnsi="Helvetica"/>
          <w:b/>
          <w:bCs/>
          <w:lang w:val="en-US"/>
        </w:rPr>
      </w:pPr>
    </w:p>
    <w:sectPr w:rsidR="005C29E0" w:rsidRPr="002A44F3" w:rsidSect="002A44F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4F3"/>
    <w:rsid w:val="00001A02"/>
    <w:rsid w:val="00014218"/>
    <w:rsid w:val="000A289F"/>
    <w:rsid w:val="000A2F46"/>
    <w:rsid w:val="000B5483"/>
    <w:rsid w:val="000D5BBC"/>
    <w:rsid w:val="000E5C60"/>
    <w:rsid w:val="000F799B"/>
    <w:rsid w:val="00133C20"/>
    <w:rsid w:val="00133FCA"/>
    <w:rsid w:val="00161D5B"/>
    <w:rsid w:val="00173712"/>
    <w:rsid w:val="0017569E"/>
    <w:rsid w:val="001E1E43"/>
    <w:rsid w:val="001E21A8"/>
    <w:rsid w:val="001E59D2"/>
    <w:rsid w:val="00202594"/>
    <w:rsid w:val="0021471E"/>
    <w:rsid w:val="00256AD3"/>
    <w:rsid w:val="00296054"/>
    <w:rsid w:val="002A44F3"/>
    <w:rsid w:val="002C2D10"/>
    <w:rsid w:val="002E0482"/>
    <w:rsid w:val="002E204C"/>
    <w:rsid w:val="002F336B"/>
    <w:rsid w:val="00326C03"/>
    <w:rsid w:val="00374A94"/>
    <w:rsid w:val="003A5DB2"/>
    <w:rsid w:val="003C5C04"/>
    <w:rsid w:val="003E386F"/>
    <w:rsid w:val="00451E3E"/>
    <w:rsid w:val="004757DA"/>
    <w:rsid w:val="00526CF6"/>
    <w:rsid w:val="00546437"/>
    <w:rsid w:val="00577BB9"/>
    <w:rsid w:val="0058523B"/>
    <w:rsid w:val="005B5F6E"/>
    <w:rsid w:val="005C57BE"/>
    <w:rsid w:val="005E1E8C"/>
    <w:rsid w:val="005F024D"/>
    <w:rsid w:val="00603F28"/>
    <w:rsid w:val="00643F2B"/>
    <w:rsid w:val="00650E7C"/>
    <w:rsid w:val="00656848"/>
    <w:rsid w:val="00660C60"/>
    <w:rsid w:val="00690C4B"/>
    <w:rsid w:val="006B28F2"/>
    <w:rsid w:val="006C3EC9"/>
    <w:rsid w:val="006D3252"/>
    <w:rsid w:val="006D3BC6"/>
    <w:rsid w:val="00723A80"/>
    <w:rsid w:val="00732054"/>
    <w:rsid w:val="0075017F"/>
    <w:rsid w:val="007518C6"/>
    <w:rsid w:val="00790F31"/>
    <w:rsid w:val="007D2E70"/>
    <w:rsid w:val="007E06DE"/>
    <w:rsid w:val="00854269"/>
    <w:rsid w:val="00884B45"/>
    <w:rsid w:val="00886CA1"/>
    <w:rsid w:val="008D1848"/>
    <w:rsid w:val="008E15F2"/>
    <w:rsid w:val="00941C75"/>
    <w:rsid w:val="00994B64"/>
    <w:rsid w:val="009A29AE"/>
    <w:rsid w:val="009B57FB"/>
    <w:rsid w:val="009D335F"/>
    <w:rsid w:val="009D582C"/>
    <w:rsid w:val="00A0208D"/>
    <w:rsid w:val="00A02C85"/>
    <w:rsid w:val="00A3544A"/>
    <w:rsid w:val="00A972F1"/>
    <w:rsid w:val="00AA249E"/>
    <w:rsid w:val="00AB4C53"/>
    <w:rsid w:val="00AD3E4C"/>
    <w:rsid w:val="00B03CF0"/>
    <w:rsid w:val="00B5573E"/>
    <w:rsid w:val="00B804B5"/>
    <w:rsid w:val="00BA3A79"/>
    <w:rsid w:val="00BB132E"/>
    <w:rsid w:val="00C47593"/>
    <w:rsid w:val="00C664CC"/>
    <w:rsid w:val="00C844A5"/>
    <w:rsid w:val="00C96F0E"/>
    <w:rsid w:val="00D077D4"/>
    <w:rsid w:val="00D27296"/>
    <w:rsid w:val="00D841DA"/>
    <w:rsid w:val="00D95020"/>
    <w:rsid w:val="00DD5D6D"/>
    <w:rsid w:val="00E270FF"/>
    <w:rsid w:val="00E67259"/>
    <w:rsid w:val="00EF0A5A"/>
    <w:rsid w:val="00EF0C30"/>
    <w:rsid w:val="00F22E48"/>
    <w:rsid w:val="00F3466D"/>
    <w:rsid w:val="00F51C61"/>
    <w:rsid w:val="00F7026C"/>
    <w:rsid w:val="00F75D42"/>
    <w:rsid w:val="00F8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F9316F"/>
  <w14:defaultImageDpi w14:val="32767"/>
  <w15:chartTrackingRefBased/>
  <w15:docId w15:val="{8250A62E-3850-7746-A41B-F7F7557DB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44F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2A44F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B4AB2DD9D6B84BA62017DCB7382BA1" ma:contentTypeVersion="11" ma:contentTypeDescription="Crée un document." ma:contentTypeScope="" ma:versionID="c20d0506efa0b9ab917c10a2a73b3e89">
  <xsd:schema xmlns:xsd="http://www.w3.org/2001/XMLSchema" xmlns:xs="http://www.w3.org/2001/XMLSchema" xmlns:p="http://schemas.microsoft.com/office/2006/metadata/properties" xmlns:ns2="6323a88c-f22f-41c6-a66d-1781e3e4bf2d" xmlns:ns3="176af242-69a8-40a9-8f82-d4aae320f060" targetNamespace="http://schemas.microsoft.com/office/2006/metadata/properties" ma:root="true" ma:fieldsID="479e2d88b02d48989a3bb2776324e911" ns2:_="" ns3:_="">
    <xsd:import namespace="6323a88c-f22f-41c6-a66d-1781e3e4bf2d"/>
    <xsd:import namespace="176af242-69a8-40a9-8f82-d4aae320f0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23a88c-f22f-41c6-a66d-1781e3e4bf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af242-69a8-40a9-8f82-d4aae320f0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02D35E-DAF4-4D22-995C-2E742B9C8A08}"/>
</file>

<file path=customXml/itemProps2.xml><?xml version="1.0" encoding="utf-8"?>
<ds:datastoreItem xmlns:ds="http://schemas.openxmlformats.org/officeDocument/2006/customXml" ds:itemID="{2CE4D9B4-D961-4D99-BA0E-43DDDE4F1308}"/>
</file>

<file path=customXml/itemProps3.xml><?xml version="1.0" encoding="utf-8"?>
<ds:datastoreItem xmlns:ds="http://schemas.openxmlformats.org/officeDocument/2006/customXml" ds:itemID="{33B65506-7F16-414B-A840-C7BCDFC886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Henry Gabrielle</dc:creator>
  <cp:keywords/>
  <dc:description/>
  <cp:lastModifiedBy>Pierre-Henry Gabrielle</cp:lastModifiedBy>
  <cp:revision>1</cp:revision>
  <dcterms:created xsi:type="dcterms:W3CDTF">2020-08-16T23:46:00Z</dcterms:created>
  <dcterms:modified xsi:type="dcterms:W3CDTF">2020-08-16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B4AB2DD9D6B84BA62017DCB7382BA1</vt:lpwstr>
  </property>
</Properties>
</file>